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4122C" w14:textId="788AAEA2" w:rsidR="005B7DFB" w:rsidRDefault="005B7DFB" w:rsidP="005B7DFB">
      <w:pPr>
        <w:spacing w:line="480" w:lineRule="auto"/>
        <w:rPr>
          <w:b/>
          <w:u w:val="single"/>
        </w:rPr>
      </w:pPr>
      <w:bookmarkStart w:id="0" w:name="_Hlk75269489"/>
      <w:r>
        <w:rPr>
          <w:b/>
          <w:u w:val="single"/>
        </w:rPr>
        <w:t>SUPPLEMENTARY INFORMATION</w:t>
      </w:r>
      <w:bookmarkStart w:id="1" w:name="_GoBack"/>
      <w:bookmarkEnd w:id="1"/>
    </w:p>
    <w:p w14:paraId="76F7EEA7" w14:textId="6F44E0E1" w:rsidR="005B7DFB" w:rsidRPr="005B7DFB" w:rsidRDefault="005B7DFB" w:rsidP="005B7DFB">
      <w:pPr>
        <w:spacing w:line="480" w:lineRule="auto"/>
        <w:rPr>
          <w:b/>
          <w:u w:val="single"/>
        </w:rPr>
      </w:pPr>
      <w:r w:rsidRPr="00631D4D">
        <w:rPr>
          <w:b/>
          <w:u w:val="single"/>
        </w:rPr>
        <w:t>Describing the indirect impact of COVID-19 on healthcare utilisation using syndromic surveillance systems</w:t>
      </w:r>
      <w:bookmarkEnd w:id="0"/>
    </w:p>
    <w:p w14:paraId="208B644C" w14:textId="77777777" w:rsidR="005B7DFB" w:rsidRDefault="005B7DFB" w:rsidP="005B7DFB">
      <w:pPr>
        <w:spacing w:line="480" w:lineRule="auto"/>
      </w:pPr>
      <w:r w:rsidRPr="00421C61">
        <w:rPr>
          <w:b/>
        </w:rPr>
        <w:t>Authors</w:t>
      </w:r>
    </w:p>
    <w:p w14:paraId="1E93732E" w14:textId="6CAAFF90" w:rsidR="005B7DFB" w:rsidRDefault="005B7DFB" w:rsidP="005B7DFB">
      <w:pPr>
        <w:spacing w:line="480" w:lineRule="auto"/>
      </w:pPr>
      <w:r>
        <w:t>Claire F. Ferraro (corresponding author)</w:t>
      </w:r>
    </w:p>
    <w:p w14:paraId="19B66EB3" w14:textId="6C03F7CB" w:rsidR="005B7DFB" w:rsidRDefault="005B7DFB" w:rsidP="005B7DFB">
      <w:pPr>
        <w:spacing w:line="480" w:lineRule="auto"/>
      </w:pPr>
      <w:r>
        <w:t xml:space="preserve">Lucy Findlater </w:t>
      </w:r>
    </w:p>
    <w:p w14:paraId="06C18B58" w14:textId="2FB91FC1" w:rsidR="005B7DFB" w:rsidRDefault="005B7DFB" w:rsidP="005B7DFB">
      <w:pPr>
        <w:spacing w:line="480" w:lineRule="auto"/>
      </w:pPr>
      <w:r>
        <w:t xml:space="preserve">Roger Morbey </w:t>
      </w:r>
    </w:p>
    <w:p w14:paraId="4A0B58EE" w14:textId="563AFAEC" w:rsidR="005B7DFB" w:rsidRDefault="005B7DFB" w:rsidP="005B7DFB">
      <w:pPr>
        <w:spacing w:line="480" w:lineRule="auto"/>
      </w:pPr>
      <w:r>
        <w:t xml:space="preserve">Helen E. Hughes </w:t>
      </w:r>
    </w:p>
    <w:p w14:paraId="305F7183" w14:textId="7983F42A" w:rsidR="005B7DFB" w:rsidRDefault="005B7DFB" w:rsidP="005B7DFB">
      <w:pPr>
        <w:spacing w:line="480" w:lineRule="auto"/>
      </w:pPr>
      <w:r>
        <w:t xml:space="preserve">Sally Harcourt </w:t>
      </w:r>
    </w:p>
    <w:p w14:paraId="58927A44" w14:textId="16774AF9" w:rsidR="005B7DFB" w:rsidRDefault="005B7DFB" w:rsidP="005B7DFB">
      <w:pPr>
        <w:spacing w:line="480" w:lineRule="auto"/>
      </w:pPr>
      <w:r>
        <w:t xml:space="preserve">Thomas C. Hughes </w:t>
      </w:r>
    </w:p>
    <w:p w14:paraId="06696E14" w14:textId="338528B4" w:rsidR="005B7DFB" w:rsidRDefault="005B7DFB" w:rsidP="005B7DFB">
      <w:pPr>
        <w:spacing w:line="480" w:lineRule="auto"/>
      </w:pPr>
      <w:r>
        <w:t>Alex J. Elliot</w:t>
      </w:r>
    </w:p>
    <w:p w14:paraId="15B0B3E9" w14:textId="4F8CD491" w:rsidR="005B7DFB" w:rsidRDefault="005B7DFB" w:rsidP="005B7DFB">
      <w:pPr>
        <w:spacing w:line="480" w:lineRule="auto"/>
      </w:pPr>
      <w:r>
        <w:t xml:space="preserve">Isabel Oliver </w:t>
      </w:r>
    </w:p>
    <w:p w14:paraId="055961E4" w14:textId="58910C2C" w:rsidR="005B7DFB" w:rsidRDefault="005B7DFB" w:rsidP="005B7DFB">
      <w:pPr>
        <w:spacing w:line="240" w:lineRule="auto"/>
      </w:pPr>
      <w:r>
        <w:t xml:space="preserve">Gillian E. Smith </w:t>
      </w:r>
    </w:p>
    <w:p w14:paraId="7D1CE52E" w14:textId="77777777" w:rsidR="005B7DFB" w:rsidRDefault="005B7DFB">
      <w:r>
        <w:br w:type="page"/>
      </w:r>
    </w:p>
    <w:p w14:paraId="13B47E66" w14:textId="510D0F9D" w:rsidR="008051E7" w:rsidRDefault="008051E7" w:rsidP="005B7DFB">
      <w:pPr>
        <w:spacing w:line="240" w:lineRule="auto"/>
      </w:pPr>
      <w:r>
        <w:rPr>
          <w:b/>
        </w:rPr>
        <w:lastRenderedPageBreak/>
        <w:t>Additional</w:t>
      </w:r>
      <w:r w:rsidRPr="006D34A2">
        <w:rPr>
          <w:b/>
        </w:rPr>
        <w:t xml:space="preserve"> Table</w:t>
      </w:r>
      <w:r>
        <w:rPr>
          <w:b/>
        </w:rPr>
        <w:t xml:space="preserve"> 1</w:t>
      </w:r>
      <w:r w:rsidRPr="006D34A2">
        <w:rPr>
          <w:b/>
        </w:rPr>
        <w:t>: Daily mean percentage change between 2019 and 2020 peak pandemic period by indicators.</w:t>
      </w:r>
      <w:r>
        <w:rPr>
          <w:b/>
        </w:rPr>
        <w:t xml:space="preserve"> </w:t>
      </w:r>
    </w:p>
    <w:tbl>
      <w:tblPr>
        <w:tblW w:w="5029" w:type="pct"/>
        <w:tblLayout w:type="fixed"/>
        <w:tblLook w:val="04A0" w:firstRow="1" w:lastRow="0" w:firstColumn="1" w:lastColumn="0" w:noHBand="0" w:noVBand="1"/>
      </w:tblPr>
      <w:tblGrid>
        <w:gridCol w:w="1820"/>
        <w:gridCol w:w="1987"/>
        <w:gridCol w:w="3259"/>
        <w:gridCol w:w="2301"/>
        <w:gridCol w:w="2301"/>
        <w:gridCol w:w="2343"/>
      </w:tblGrid>
      <w:tr w:rsidR="008051E7" w:rsidRPr="004D5CF0" w14:paraId="19EE8378" w14:textId="77777777" w:rsidTr="000D299E">
        <w:trPr>
          <w:trHeight w:val="386"/>
        </w:trPr>
        <w:tc>
          <w:tcPr>
            <w:tcW w:w="649" w:type="pct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D6FD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2" w:name="_Hlk57894228"/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yndromic surveillance system</w:t>
            </w:r>
          </w:p>
        </w:tc>
        <w:tc>
          <w:tcPr>
            <w:tcW w:w="709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69C5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verage</w:t>
            </w:r>
          </w:p>
        </w:tc>
        <w:tc>
          <w:tcPr>
            <w:tcW w:w="1163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9DCF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 of indicator</w:t>
            </w:r>
          </w:p>
        </w:tc>
        <w:tc>
          <w:tcPr>
            <w:tcW w:w="2478" w:type="pct"/>
            <w:gridSpan w:val="3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9CF9D" w14:textId="77777777" w:rsidR="008051E7" w:rsidRPr="001A52E3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aily Mean Percentage Chan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n </w:t>
            </w: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9 &amp; 202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95% 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8051E7" w:rsidRPr="004D5CF0" w14:paraId="40FD2F5C" w14:textId="77777777" w:rsidTr="000D299E">
        <w:trPr>
          <w:trHeight w:val="386"/>
        </w:trPr>
        <w:tc>
          <w:tcPr>
            <w:tcW w:w="649" w:type="pct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6465E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671B2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482B8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 of indicator</w:t>
            </w:r>
          </w:p>
        </w:tc>
        <w:tc>
          <w:tcPr>
            <w:tcW w:w="821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7AA82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21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4F2A6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eekday</w:t>
            </w:r>
          </w:p>
        </w:tc>
        <w:tc>
          <w:tcPr>
            <w:tcW w:w="836" w:type="pct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DB7B4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eekend and bank holidays</w:t>
            </w:r>
          </w:p>
        </w:tc>
      </w:tr>
      <w:tr w:rsidR="008051E7" w:rsidRPr="004D5CF0" w14:paraId="0B67EAD2" w14:textId="77777777" w:rsidTr="000D299E">
        <w:trPr>
          <w:trHeight w:val="154"/>
        </w:trPr>
        <w:tc>
          <w:tcPr>
            <w:tcW w:w="649" w:type="pct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B463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HS 111</w:t>
            </w:r>
          </w:p>
        </w:tc>
        <w:tc>
          <w:tcPr>
            <w:tcW w:w="709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1D3E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England-wide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DC736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: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umber of calls made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04DD7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1.75% (+8.67 to +15.06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70840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8.55% (+16.48 to +20.66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43C3D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85% (-6.86% to +3.55%)</w:t>
            </w:r>
          </w:p>
        </w:tc>
      </w:tr>
      <w:tr w:rsidR="008051E7" w:rsidRPr="004D5CF0" w14:paraId="3D9B9BBA" w14:textId="77777777" w:rsidTr="000D299E">
        <w:trPr>
          <w:trHeight w:val="383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CA83B07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CED52FC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56669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ye problems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Patients call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d reporting symptoms of Eye or Eyeli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oblems.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6B451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5.39% (-20.07 to -30.89%)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07006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2.76% (-15.88% to -29.80%)</w:t>
            </w:r>
          </w:p>
        </w:tc>
        <w:tc>
          <w:tcPr>
            <w:tcW w:w="83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685E6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0.67% (-22.76% to -38.74%)</w:t>
            </w:r>
          </w:p>
        </w:tc>
      </w:tr>
      <w:tr w:rsidR="008051E7" w:rsidRPr="004D5CF0" w14:paraId="35DE8C89" w14:textId="77777777" w:rsidTr="000D299E">
        <w:trPr>
          <w:trHeight w:val="154"/>
        </w:trPr>
        <w:tc>
          <w:tcPr>
            <w:tcW w:w="649" w:type="pct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F9E0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GP Ou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o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Hours</w:t>
            </w:r>
          </w:p>
        </w:tc>
        <w:tc>
          <w:tcPr>
            <w:tcW w:w="709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BCEE7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System covers about 80% of England’s population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6D88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Numbers of ‘contacts’ (ei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r by telephone or in person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FA651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1.35% (-8.32 to -14.07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C35D7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1.28% (-7.34% to -14.86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A265D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1.52% (-8.14% to -15.12%)</w:t>
            </w:r>
          </w:p>
        </w:tc>
      </w:tr>
      <w:tr w:rsidR="008051E7" w:rsidRPr="004D5CF0" w14:paraId="00ED04EA" w14:textId="77777777" w:rsidTr="000D299E">
        <w:trPr>
          <w:trHeight w:val="227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5C239F0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73581AD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D3B7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with 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Number of contacts that have a '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ea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de' (% of total contacts) 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F5B7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4.02% (-20.86% to -26.87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925FB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5.23% (-21.14% to 29.10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C002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1.00% (-18.34 to -23.94%)</w:t>
            </w:r>
          </w:p>
        </w:tc>
      </w:tr>
      <w:tr w:rsidR="008051E7" w:rsidRPr="004D5CF0" w14:paraId="04E9B367" w14:textId="77777777" w:rsidTr="000D299E">
        <w:trPr>
          <w:trHeight w:val="379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E245F9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6A32771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F20D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est pain/m</w:t>
            </w: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yocardial </w:t>
            </w:r>
            <w:proofErr w:type="gramStart"/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farction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proofErr w:type="gramEnd"/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lud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est pain and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myocardial infarctio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 a percentage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tact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a ‘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ea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code’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ED6B4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60.93% (+52.82% to +68.82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FAC80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53.12% (+43.57% to +61.82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9A708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80.44% (+69.42% to 91.18%)</w:t>
            </w:r>
          </w:p>
        </w:tc>
      </w:tr>
      <w:tr w:rsidR="008051E7" w:rsidRPr="004D5CF0" w14:paraId="55C30388" w14:textId="77777777" w:rsidTr="000D299E">
        <w:trPr>
          <w:trHeight w:val="306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943390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8AD72F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DE92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ye irritation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Eye irritation includ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 conjunctivitis and eye infection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 a percentage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ntact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a ‘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ea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code’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05F3A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71.06% (-67.90% to -74.27%)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22C42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76.08% (-73.07% to 79.29%)</w:t>
            </w:r>
          </w:p>
        </w:tc>
        <w:tc>
          <w:tcPr>
            <w:tcW w:w="83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8A0F0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58.51% (-54.61 to -62.52%)</w:t>
            </w:r>
          </w:p>
        </w:tc>
      </w:tr>
      <w:tr w:rsidR="008051E7" w:rsidRPr="004D5CF0" w14:paraId="0B81AE15" w14:textId="77777777" w:rsidTr="000D299E">
        <w:trPr>
          <w:trHeight w:val="154"/>
        </w:trPr>
        <w:tc>
          <w:tcPr>
            <w:tcW w:w="649" w:type="pct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B6B46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GP 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Hou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709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215C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System covers about 55% of England’s population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CAD1" w14:textId="77777777" w:rsidR="008051E7" w:rsidRPr="006A4FA2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Number of consultations at GP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our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4B2A1" w14:textId="77777777" w:rsidR="008051E7" w:rsidRPr="001A52E3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5AA52" w14:textId="77777777" w:rsidR="008051E7" w:rsidRPr="001A52E3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3F1D7" w14:textId="77777777" w:rsidR="008051E7" w:rsidRPr="001A52E3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8051E7" w:rsidRPr="004D5CF0" w14:paraId="3C14F7C0" w14:textId="77777777" w:rsidTr="000D299E">
        <w:trPr>
          <w:trHeight w:val="151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900218A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51370AA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192D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mp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 Clinical diagnosis of mumps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ported per 100,000 population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0B101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37583" w14:textId="77777777" w:rsidR="008051E7" w:rsidRPr="001A52E3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31.33%</w:t>
            </w:r>
            <w:r>
              <w:rPr>
                <w:rFonts w:eastAsia="Times New Roman" w:cstheme="minorHAnsi"/>
                <w:color w:val="000000"/>
                <w:lang w:eastAsia="en-GB"/>
              </w:rPr>
              <w:br/>
              <w:t>(-11.45% to -54.49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0100F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8051E7" w:rsidRPr="004D5CF0" w14:paraId="517684A2" w14:textId="77777777" w:rsidTr="000D299E">
        <w:trPr>
          <w:trHeight w:val="227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B715499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5C72EE0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112F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junctivit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Clinical diagnosis of conjunctivitis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ported per 100,000 population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5E854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B775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63.87%</w:t>
            </w:r>
            <w:r>
              <w:rPr>
                <w:rFonts w:eastAsia="Times New Roman" w:cstheme="minorHAnsi"/>
                <w:color w:val="000000"/>
                <w:lang w:eastAsia="en-GB"/>
              </w:rPr>
              <w:br/>
              <w:t>(-62.75% to -64.97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0CE47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8051E7" w:rsidRPr="004D5CF0" w14:paraId="0FE0DBC4" w14:textId="77777777" w:rsidTr="000D299E">
        <w:trPr>
          <w:trHeight w:val="230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CB2B05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F3E356E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BC44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rpes zoster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Clinical diagnosis of Herpes zoster/shingl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ported per 100,000 population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7478F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0FE09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27.00%</w:t>
            </w:r>
            <w:r>
              <w:rPr>
                <w:rFonts w:eastAsia="Times New Roman" w:cstheme="minorHAnsi"/>
                <w:color w:val="000000"/>
                <w:lang w:eastAsia="en-GB"/>
              </w:rPr>
              <w:br/>
              <w:t>(-23.18% to -30.92%)</w:t>
            </w:r>
          </w:p>
        </w:tc>
        <w:tc>
          <w:tcPr>
            <w:tcW w:w="83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E64E0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8051E7" w:rsidRPr="004D5CF0" w14:paraId="2336319F" w14:textId="77777777" w:rsidTr="000D299E">
        <w:trPr>
          <w:trHeight w:val="230"/>
        </w:trPr>
        <w:tc>
          <w:tcPr>
            <w:tcW w:w="649" w:type="pct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A161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Ambulance</w:t>
            </w:r>
          </w:p>
        </w:tc>
        <w:tc>
          <w:tcPr>
            <w:tcW w:w="709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AE267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System covers all 10 ambulance trusts in England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4CED" w14:textId="076B9548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Number of</w:t>
            </w:r>
            <w:r w:rsidR="002E71B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yndromic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s to 999 for ambulance servic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01331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88% (-0.89% to -6.92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CF247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16% (-5.94% to +1.5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75F77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7.32% (-2.92% to -11.94%)</w:t>
            </w:r>
          </w:p>
        </w:tc>
      </w:tr>
      <w:tr w:rsidR="008051E7" w:rsidRPr="004D5CF0" w14:paraId="2618AC37" w14:textId="77777777" w:rsidTr="000D299E">
        <w:trPr>
          <w:trHeight w:val="383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11A6EFC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E20ABAA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64CF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est pain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Calls where a person is described as experienc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est pain or chest discomfort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6410E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2.37% (-16.58% to -28.74%)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A6020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0.22% (-12.66% to -28.62%)</w:t>
            </w:r>
          </w:p>
        </w:tc>
        <w:tc>
          <w:tcPr>
            <w:tcW w:w="83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65B48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6.67% (-19.48% to -35.91%)</w:t>
            </w:r>
          </w:p>
        </w:tc>
      </w:tr>
      <w:tr w:rsidR="008051E7" w:rsidRPr="004D5CF0" w14:paraId="4C128A9E" w14:textId="77777777" w:rsidTr="000D299E">
        <w:trPr>
          <w:trHeight w:val="230"/>
        </w:trPr>
        <w:tc>
          <w:tcPr>
            <w:tcW w:w="649" w:type="pct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8E04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ergency Departm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ED)</w:t>
            </w:r>
          </w:p>
        </w:tc>
        <w:tc>
          <w:tcPr>
            <w:tcW w:w="709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EAFD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eting criteria: submitting data on a daily consecutive basis, N=100 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983A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Number of atte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nces at ED 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6E6FD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6.87% (-45.03% to -48.72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84829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7.64% (-45.47% to -49.82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514FA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4.96% (-41.51% to -48.41%)</w:t>
            </w:r>
          </w:p>
        </w:tc>
      </w:tr>
      <w:tr w:rsidR="008051E7" w:rsidRPr="004D5CF0" w14:paraId="7545B9E3" w14:textId="77777777" w:rsidTr="000D299E">
        <w:trPr>
          <w:trHeight w:val="227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E5CBA64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6679D37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2FCF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assigned a diagnosis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Number of attendees at ED assigned a diagnosis (% of total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1D018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1.95% (-39.67% to -44.25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915E3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2.81% (-40.12% to -45.53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99855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9.82% (-35.44% to -44.23%)</w:t>
            </w:r>
          </w:p>
        </w:tc>
      </w:tr>
      <w:tr w:rsidR="008051E7" w:rsidRPr="004D5CF0" w14:paraId="546F21E0" w14:textId="77777777" w:rsidTr="000D299E">
        <w:trPr>
          <w:trHeight w:val="151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EF91E79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612B5BE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2ECD4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yocardial ischaemia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Clinical diagnosis of myocardial ischaemi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43A56" w14:textId="77777777" w:rsidR="008051E7" w:rsidRPr="006D21E3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21E3">
              <w:rPr>
                <w:rFonts w:ascii="Calibri" w:eastAsia="Times New Roman" w:hAnsi="Calibri" w:cs="Calibri"/>
                <w:color w:val="000000"/>
                <w:lang w:eastAsia="en-GB"/>
              </w:rPr>
              <w:t>-34.88% (-30.58% to -37.39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ECD5B" w14:textId="77777777" w:rsidR="008051E7" w:rsidRPr="006D21E3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21E3">
              <w:rPr>
                <w:rFonts w:ascii="Calibri" w:eastAsia="Times New Roman" w:hAnsi="Calibri" w:cs="Calibri"/>
                <w:color w:val="000000"/>
                <w:lang w:eastAsia="en-GB"/>
              </w:rPr>
              <w:t>-36.70% (-31.51% to -42.07%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90D47" w14:textId="77777777" w:rsidR="008051E7" w:rsidRPr="006D21E3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21E3">
              <w:rPr>
                <w:rFonts w:ascii="Calibri" w:eastAsia="Times New Roman" w:hAnsi="Calibri" w:cs="Calibri"/>
                <w:color w:val="000000"/>
                <w:lang w:eastAsia="en-GB"/>
              </w:rPr>
              <w:t>-30.30% (-23.44% to -37.39%)</w:t>
            </w:r>
          </w:p>
        </w:tc>
      </w:tr>
      <w:tr w:rsidR="008051E7" w:rsidRPr="004D5CF0" w14:paraId="00853EA7" w14:textId="77777777" w:rsidTr="000D299E">
        <w:trPr>
          <w:trHeight w:val="154"/>
        </w:trPr>
        <w:tc>
          <w:tcPr>
            <w:tcW w:w="64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6737A59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729785B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1498" w14:textId="77777777" w:rsidR="008051E7" w:rsidRPr="004D5CF0" w:rsidRDefault="008051E7" w:rsidP="000D29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5C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actures</w:t>
            </w:r>
            <w:r w:rsidRPr="004D5CF0">
              <w:rPr>
                <w:rFonts w:ascii="Calibri" w:eastAsia="Times New Roman" w:hAnsi="Calibri" w:cs="Calibri"/>
                <w:color w:val="000000"/>
                <w:lang w:eastAsia="en-GB"/>
              </w:rPr>
              <w:t>: Diagnosis of all fractures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20DBE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8.67% (-45.81% to -51.63%)</w:t>
            </w:r>
          </w:p>
        </w:tc>
        <w:tc>
          <w:tcPr>
            <w:tcW w:w="82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61C0D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9.45% (-46.48 to -52.46%)</w:t>
            </w:r>
          </w:p>
        </w:tc>
        <w:tc>
          <w:tcPr>
            <w:tcW w:w="83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ED31A" w14:textId="77777777" w:rsidR="008051E7" w:rsidRPr="004D5CF0" w:rsidRDefault="008051E7" w:rsidP="000D29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6.74% (-40.25% to -53.68)</w:t>
            </w:r>
          </w:p>
        </w:tc>
      </w:tr>
    </w:tbl>
    <w:bookmarkEnd w:id="2"/>
    <w:p w14:paraId="12C1349C" w14:textId="77777777" w:rsidR="008051E7" w:rsidRDefault="008051E7" w:rsidP="008051E7">
      <w:pPr>
        <w:spacing w:before="120" w:after="0" w:line="240" w:lineRule="auto"/>
      </w:pPr>
      <w:r>
        <w:t xml:space="preserve">The table describes the </w:t>
      </w:r>
      <w:r w:rsidRPr="001A52E3">
        <w:t>data</w:t>
      </w:r>
      <w:r>
        <w:t xml:space="preserve"> sources</w:t>
      </w:r>
      <w:r w:rsidRPr="001A52E3">
        <w:t xml:space="preserve">, national coverage, and definitions of indicators from each of the five syndromic surveillance systems. </w:t>
      </w:r>
      <w:r>
        <w:t>Total d</w:t>
      </w:r>
      <w:r w:rsidRPr="00DA6B7A">
        <w:t>aily mean</w:t>
      </w:r>
      <w:r>
        <w:t xml:space="preserve"> percentage change </w:t>
      </w:r>
      <w:r w:rsidRPr="00DA6B7A">
        <w:t>per syndromic surveillance system</w:t>
      </w:r>
      <w:r>
        <w:t xml:space="preserve"> and indicators</w:t>
      </w:r>
      <w:r w:rsidRPr="00DA6B7A">
        <w:t xml:space="preserve"> </w:t>
      </w:r>
      <w:r>
        <w:t>in</w:t>
      </w:r>
      <w:r w:rsidRPr="00DA6B7A">
        <w:t xml:space="preserve"> Weeks 13 to 22 of the peak pandemic period 2020</w:t>
      </w:r>
      <w:r>
        <w:t xml:space="preserve"> (Monday 23/03/2020 to Sunday 24/05/2020) are compared to the equivalent time period in 2019 (Monday 25/03/2019 to Sunday 26/05/2019)</w:t>
      </w:r>
      <w:r w:rsidRPr="00DA6B7A">
        <w:t xml:space="preserve"> </w:t>
      </w:r>
      <w:r>
        <w:t>stratified by weekdays and weekend and bank holidays.</w:t>
      </w:r>
    </w:p>
    <w:p w14:paraId="190BF109" w14:textId="77777777" w:rsidR="008051E7" w:rsidRPr="009168BC" w:rsidRDefault="008051E7" w:rsidP="008051E7">
      <w:pPr>
        <w:spacing w:before="120" w:after="0" w:line="240" w:lineRule="auto"/>
      </w:pPr>
      <w:r>
        <w:t>NA: Not applicable</w:t>
      </w:r>
    </w:p>
    <w:p w14:paraId="7A2A9343" w14:textId="77777777" w:rsidR="008051E7" w:rsidRDefault="008051E7" w:rsidP="008051E7">
      <w:pPr>
        <w:spacing w:before="120" w:after="0" w:line="240" w:lineRule="auto"/>
      </w:pPr>
      <w:r>
        <w:rPr>
          <w:vertAlign w:val="superscript"/>
        </w:rPr>
        <w:t xml:space="preserve">1 </w:t>
      </w:r>
      <w:r>
        <w:t>95%CI = 95% Confidence Interval. Calculated using boot-strapping method with R boot package, using bias corrected and accelerated (</w:t>
      </w:r>
      <w:proofErr w:type="spellStart"/>
      <w:r>
        <w:t>BCa</w:t>
      </w:r>
      <w:proofErr w:type="spellEnd"/>
      <w:r>
        <w:t xml:space="preserve">) confidence intervals. 10,000 repetitions used. </w:t>
      </w:r>
    </w:p>
    <w:p w14:paraId="4E60613F" w14:textId="77777777" w:rsidR="008051E7" w:rsidRPr="00FE525E" w:rsidRDefault="008051E7" w:rsidP="008051E7">
      <w:pPr>
        <w:spacing w:before="120" w:after="0" w:line="240" w:lineRule="auto"/>
      </w:pPr>
      <w:r>
        <w:rPr>
          <w:vertAlign w:val="superscript"/>
        </w:rPr>
        <w:t xml:space="preserve">2 </w:t>
      </w:r>
      <w:r>
        <w:t>NHS111 calls exclude those callers with an immediate threat to life, abandoned calls, calls for information and calls which do not require triage.</w:t>
      </w:r>
    </w:p>
    <w:p w14:paraId="4AA84241" w14:textId="37EFBA39" w:rsidR="008A1630" w:rsidRDefault="008051E7" w:rsidP="008051E7">
      <w:pPr>
        <w:spacing w:before="120" w:after="0" w:line="240" w:lineRule="auto"/>
      </w:pPr>
      <w:r>
        <w:rPr>
          <w:vertAlign w:val="superscript"/>
        </w:rPr>
        <w:t xml:space="preserve">3 </w:t>
      </w:r>
      <w:r>
        <w:t>Total number of consultations at GP In Hours is not available. Consultations with a Read code are reported as a rate per 100,000 practice population for working days only (Monday – Friday, excluding bank holidays).</w:t>
      </w:r>
    </w:p>
    <w:sectPr w:rsidR="008A1630" w:rsidSect="0021389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1E7"/>
    <w:rsid w:val="002E71BA"/>
    <w:rsid w:val="005B7DFB"/>
    <w:rsid w:val="008051E7"/>
    <w:rsid w:val="008A1630"/>
    <w:rsid w:val="00F6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E6AB2"/>
  <w15:chartTrackingRefBased/>
  <w15:docId w15:val="{2EE36D23-D411-4442-9EFF-462294A09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D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D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7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DFB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B7DF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7DF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4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Ferraro</dc:creator>
  <cp:keywords/>
  <dc:description/>
  <cp:lastModifiedBy>Claire Ferraro</cp:lastModifiedBy>
  <cp:revision>2</cp:revision>
  <dcterms:created xsi:type="dcterms:W3CDTF">2021-06-29T07:59:00Z</dcterms:created>
  <dcterms:modified xsi:type="dcterms:W3CDTF">2021-06-29T07:59:00Z</dcterms:modified>
</cp:coreProperties>
</file>